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92DE7" w14:textId="57228D18" w:rsidR="0018106F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bookmarkStart w:id="0" w:name="_Hlk174920755"/>
      <w:r w:rsidRPr="00FA6DB3">
        <w:rPr>
          <w:rFonts w:ascii="Times New Roman" w:hAnsi="Times New Roman" w:cs="Times New Roman"/>
          <w:b/>
          <w:bCs/>
          <w:sz w:val="22"/>
          <w:szCs w:val="22"/>
        </w:rPr>
        <w:t>Table S2.</w:t>
      </w:r>
      <w:r w:rsidR="0018106F" w:rsidRPr="00FA6DB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Correlations coefficients and (p-values) between the N concentrations in the NS and the </w:t>
      </w:r>
      <w:r w:rsidR="0018106F" w:rsidRPr="00FA6DB3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</w:rPr>
        <w:t>Sideritis cypria</w:t>
      </w:r>
      <w:r w:rsidR="0018106F" w:rsidRPr="00FA6DB3">
        <w:rPr>
          <w:rFonts w:ascii="Times New Roman" w:hAnsi="Times New Roman" w:cs="Times New Roman"/>
          <w:sz w:val="22"/>
          <w:szCs w:val="22"/>
          <w:shd w:val="clear" w:color="auto" w:fill="FFFFFF"/>
        </w:rPr>
        <w:t xml:space="preserve"> plant mineral content, growth, and physiology attributes.</w:t>
      </w:r>
    </w:p>
    <w:tbl>
      <w:tblPr>
        <w:tblW w:w="9627" w:type="dxa"/>
        <w:tblLook w:val="04A0" w:firstRow="1" w:lastRow="0" w:firstColumn="1" w:lastColumn="0" w:noHBand="0" w:noVBand="1"/>
      </w:tblPr>
      <w:tblGrid>
        <w:gridCol w:w="1259"/>
        <w:gridCol w:w="424"/>
        <w:gridCol w:w="12"/>
        <w:gridCol w:w="799"/>
        <w:gridCol w:w="801"/>
        <w:gridCol w:w="758"/>
        <w:gridCol w:w="904"/>
        <w:gridCol w:w="851"/>
        <w:gridCol w:w="736"/>
        <w:gridCol w:w="736"/>
        <w:gridCol w:w="736"/>
        <w:gridCol w:w="768"/>
        <w:gridCol w:w="709"/>
        <w:gridCol w:w="134"/>
      </w:tblGrid>
      <w:tr w:rsidR="00F3001C" w:rsidRPr="00FA6DB3" w14:paraId="39B367BE" w14:textId="77777777" w:rsidTr="002653B6">
        <w:trPr>
          <w:gridAfter w:val="1"/>
          <w:wAfter w:w="134" w:type="dxa"/>
          <w:trHeight w:val="20"/>
        </w:trPr>
        <w:tc>
          <w:tcPr>
            <w:tcW w:w="16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2F4F9" w14:textId="63643F3A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CBE56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 levels in NS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EC6D3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E87D5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DE7E6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61D25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g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9164A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90CC4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BAD04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e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96F5B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Z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1EE65" w14:textId="77777777" w:rsidR="00F3001C" w:rsidRPr="00FA6DB3" w:rsidRDefault="00F3001C" w:rsidP="00FA6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u</w:t>
            </w:r>
          </w:p>
        </w:tc>
      </w:tr>
      <w:tr w:rsidR="00F3001C" w:rsidRPr="00FA6DB3" w14:paraId="62F1FDCA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FAFB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 levels in N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4516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39B1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970629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71</w:t>
            </w: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7833A6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36</w:t>
            </w: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063A14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50</w:t>
            </w: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92F45A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81</w:t>
            </w: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58F491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7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4F2FC9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4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8D24BB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824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6B03B5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34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0925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2</w:t>
            </w:r>
          </w:p>
        </w:tc>
      </w:tr>
      <w:tr w:rsidR="00F3001C" w:rsidRPr="00FA6DB3" w14:paraId="4DBD16EB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DE2B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F9FF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76DAA" w14:textId="77777777" w:rsidR="00F3001C" w:rsidRPr="00FA6DB3" w:rsidRDefault="00F3001C" w:rsidP="00FA6DB3">
            <w:pPr>
              <w:spacing w:after="0" w:line="240" w:lineRule="auto"/>
              <w:ind w:left="-89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6E46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6295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D2FE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43C7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1536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8DDD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3A26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B0C3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03A9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4</w:t>
            </w:r>
          </w:p>
        </w:tc>
      </w:tr>
      <w:tr w:rsidR="00F3001C" w:rsidRPr="00FA6DB3" w14:paraId="31AAB8CE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B824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PAD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233D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C7D1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823C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1D1F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041B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740D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0172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52E3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A3E1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D7B0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4D67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</w:tr>
      <w:tr w:rsidR="00F3001C" w:rsidRPr="00FA6DB3" w14:paraId="55C29D89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3F6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571DE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E198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54B2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FB54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8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98C6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B323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14A2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7B26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3341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6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3268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B169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59</w:t>
            </w:r>
          </w:p>
        </w:tc>
      </w:tr>
      <w:tr w:rsidR="00F3001C" w:rsidRPr="00FA6DB3" w14:paraId="5829205D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B574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v</w:t>
            </w:r>
            <w:proofErr w:type="spellEnd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/Fm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FEAC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E9FA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5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058F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28AB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19B0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9E4322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6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401B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3A32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5D8F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078F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E107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11</w:t>
            </w:r>
          </w:p>
        </w:tc>
      </w:tr>
      <w:tr w:rsidR="00F3001C" w:rsidRPr="00FA6DB3" w14:paraId="69E94E36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9A29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F0A7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0628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F8CF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07A2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A5B6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1F56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F7E7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2F77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D5DF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1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A814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D811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9</w:t>
            </w:r>
          </w:p>
        </w:tc>
      </w:tr>
      <w:tr w:rsidR="00F3001C" w:rsidRPr="00FA6DB3" w14:paraId="7962E379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6877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W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8142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1993AC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2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E701F9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7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E7881A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4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013AF1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80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E3054F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7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7E17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DD08CE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4BB815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3*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85DE29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1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4CB6C1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5*</w:t>
            </w:r>
          </w:p>
        </w:tc>
      </w:tr>
      <w:tr w:rsidR="00F3001C" w:rsidRPr="00FA6DB3" w14:paraId="66A53CC6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FEA4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BEA0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E03E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7B9D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040B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EC83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431B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3E87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9CC7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4A8C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C783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CDB9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</w:tr>
      <w:tr w:rsidR="00F3001C" w:rsidRPr="00FA6DB3" w14:paraId="10777DCC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832E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W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65B13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B869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F76DD8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9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DE80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C5C0A4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5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203DBB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7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056E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2E336A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1B3C6B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4*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8DAF02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4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B352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4</w:t>
            </w:r>
          </w:p>
        </w:tc>
      </w:tr>
      <w:tr w:rsidR="00F3001C" w:rsidRPr="00FA6DB3" w14:paraId="4E17D33C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638C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C51B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831F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107E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8F8F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47F1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B666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42BE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7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3FB8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54B0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B1A7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3FEE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2</w:t>
            </w:r>
          </w:p>
        </w:tc>
      </w:tr>
      <w:tr w:rsidR="00F3001C" w:rsidRPr="00FA6DB3" w14:paraId="3CBBDE88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0944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M %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4995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A0B97F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958*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9D2A8A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635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C6C6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2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8F86B1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811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D301A0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64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2865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3C943C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44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B39E04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66*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65E5D2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38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8C56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6</w:t>
            </w:r>
          </w:p>
        </w:tc>
      </w:tr>
      <w:tr w:rsidR="00F3001C" w:rsidRPr="00FA6DB3" w14:paraId="02939ACB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C58D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A4BF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EEB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0D3F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004D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5A33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32E0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8989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34DA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69CE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DAA8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3AC6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5</w:t>
            </w:r>
          </w:p>
        </w:tc>
      </w:tr>
      <w:tr w:rsidR="00F3001C" w:rsidRPr="00FA6DB3" w14:paraId="3DA1A7E9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6965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 a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15B3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468B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602801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4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8F7AD2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8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A3B4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381270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CC20FC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42AE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E78B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A096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0C7971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1*</w:t>
            </w:r>
          </w:p>
        </w:tc>
      </w:tr>
      <w:tr w:rsidR="00F3001C" w:rsidRPr="00FA6DB3" w14:paraId="540E9883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CC7C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98AD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F462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1F71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01EE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EEBB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6D83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1FAB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D246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AC4B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5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A2C0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8BAB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1</w:t>
            </w:r>
          </w:p>
        </w:tc>
      </w:tr>
      <w:tr w:rsidR="00F3001C" w:rsidRPr="00FA6DB3" w14:paraId="51C9F951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9D02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 b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3B0E8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658F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8F108A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5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1E4C1D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3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FEBFA5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0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AEEC04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4534F3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9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B13C34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5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77F1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4735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9E1E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5</w:t>
            </w:r>
          </w:p>
        </w:tc>
      </w:tr>
      <w:tr w:rsidR="00F3001C" w:rsidRPr="00FA6DB3" w14:paraId="7EACE7C6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A17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475D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AE0D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FDF6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99F8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A9BB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5B8B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C258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7F50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09AC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7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F6B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FB0F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6</w:t>
            </w:r>
          </w:p>
        </w:tc>
      </w:tr>
      <w:tr w:rsidR="00F3001C" w:rsidRPr="00FA6DB3" w14:paraId="6F0716F2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2FD4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Total </w:t>
            </w: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s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BA81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D757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B81408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30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68949DF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68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87D8F7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3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3F55D3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3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2705B51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25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FF59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C6B7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3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232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13658D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4*</w:t>
            </w:r>
          </w:p>
        </w:tc>
      </w:tr>
      <w:tr w:rsidR="00F3001C" w:rsidRPr="00FA6DB3" w14:paraId="2498F5E8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8588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1919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A356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E8B9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D6F3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0E25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79DB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9355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1151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3DBB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3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FED3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B4D1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</w:tr>
      <w:tr w:rsidR="00F3001C" w:rsidRPr="00FA6DB3" w14:paraId="665B1E8A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CE20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 carotenoid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8278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7EFFDC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738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71EB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993575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2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B337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274A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1563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5ADB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375F34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4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F022A8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3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125768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5*</w:t>
            </w:r>
          </w:p>
        </w:tc>
      </w:tr>
      <w:tr w:rsidR="00F3001C" w:rsidRPr="00FA6DB3" w14:paraId="5F4472F9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F31A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17EE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F5C6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9DE5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3D5E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0A84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369B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BF38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ACF5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1577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5F4D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E5F7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7</w:t>
            </w:r>
          </w:p>
        </w:tc>
      </w:tr>
      <w:tr w:rsidR="00F3001C" w:rsidRPr="00FA6DB3" w14:paraId="2690EFCA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9BC0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a</w:t>
            </w:r>
            <w:proofErr w:type="spellEnd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/</w:t>
            </w: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hlb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04F5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05F7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5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A840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73AA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32146F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56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EAD7EE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1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B1F3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9680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7E53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0B28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D356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3</w:t>
            </w:r>
          </w:p>
        </w:tc>
      </w:tr>
      <w:tr w:rsidR="00F3001C" w:rsidRPr="00FA6DB3" w14:paraId="3CB466B3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140F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5A1F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2511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E1A6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2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6BD1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15B5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9409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EC41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619F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E467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1E5C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8ACA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67</w:t>
            </w:r>
          </w:p>
        </w:tc>
      </w:tr>
      <w:tr w:rsidR="00F3001C" w:rsidRPr="00FA6DB3" w14:paraId="13BC04CD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4A74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rot</w:t>
            </w:r>
            <w:proofErr w:type="spellEnd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/</w:t>
            </w:r>
            <w:proofErr w:type="spellStart"/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totalChl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36A1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5A935C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728*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7816CE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23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B068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276162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32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73C96F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38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8F99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E0C10F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2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FF397E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9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F17D11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36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D142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3</w:t>
            </w:r>
          </w:p>
        </w:tc>
      </w:tr>
      <w:tr w:rsidR="00F3001C" w:rsidRPr="00FA6DB3" w14:paraId="6C189EEF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0E91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AEF2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6405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EAC1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C8C1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5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79FA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3C9B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D5BD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977C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53FB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97C2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D0B5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40</w:t>
            </w:r>
          </w:p>
        </w:tc>
      </w:tr>
      <w:tr w:rsidR="00F3001C" w:rsidRPr="00FA6DB3" w14:paraId="79ACE598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6159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henol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7D2F9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5510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4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531763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88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0260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610519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4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B1695F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5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C83566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79AF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1E4B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0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0A75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8305A1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6*</w:t>
            </w:r>
          </w:p>
        </w:tc>
      </w:tr>
      <w:tr w:rsidR="00F3001C" w:rsidRPr="00FA6DB3" w14:paraId="386D3799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983D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28E6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D7C4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3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583A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7E7F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9FFA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2D57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2DCB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A26B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6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BB98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7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7C3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1C34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6</w:t>
            </w:r>
          </w:p>
        </w:tc>
      </w:tr>
      <w:tr w:rsidR="00F3001C" w:rsidRPr="00FA6DB3" w14:paraId="30794B04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ABEA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DPPH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0517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27C2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7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290CA6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78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28D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8D57BF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6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101DE5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9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FBAA19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3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5D6FC3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9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396D7A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73*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CDCA77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04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811731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80**</w:t>
            </w:r>
          </w:p>
        </w:tc>
      </w:tr>
      <w:tr w:rsidR="00F3001C" w:rsidRPr="00FA6DB3" w14:paraId="67455C69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FB67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8B1A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512A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8DA7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3077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2251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5BA6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D9D9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4B52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7661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3C1D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128C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</w:tr>
      <w:tr w:rsidR="00F3001C" w:rsidRPr="00FA6DB3" w14:paraId="703D50ED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7225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RAP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DBA5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2D8A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A0E3CD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38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1949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1EF634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2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7C0EB5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2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F106FA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17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498ECE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29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9C4540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BD82D5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32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F4F4CA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7**</w:t>
            </w:r>
          </w:p>
        </w:tc>
      </w:tr>
      <w:tr w:rsidR="00F3001C" w:rsidRPr="00FA6DB3" w14:paraId="47709E59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68A4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2F10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648E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897B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05B3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7EE7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4793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B03F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4753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1D8A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193D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1DE7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</w:tr>
      <w:tr w:rsidR="00F3001C" w:rsidRPr="00FA6DB3" w14:paraId="742EACA6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7A6B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BT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42B1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55B4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2FAC76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19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9C148E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6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716E1D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02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3E2F52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6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4E3E9A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2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686A71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7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61DB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96FAE7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27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C848D5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9**</w:t>
            </w:r>
          </w:p>
        </w:tc>
      </w:tr>
      <w:tr w:rsidR="00F3001C" w:rsidRPr="00FA6DB3" w14:paraId="0271C2C5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2540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EE7A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A2B0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7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2070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3B29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8178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CF3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85E4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5646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93CC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2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C654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6DC6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</w:tr>
      <w:tr w:rsidR="00F3001C" w:rsidRPr="00FA6DB3" w14:paraId="2F792DB2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9BC5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Flavonoids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AEEA2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1A0F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2F8A44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59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235D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09960D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8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724E4C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9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D68B95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59B612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7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9E1A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B82225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0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A6BAA8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00**</w:t>
            </w:r>
          </w:p>
        </w:tc>
      </w:tr>
      <w:tr w:rsidR="00F3001C" w:rsidRPr="00FA6DB3" w14:paraId="1452909C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AD1C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F2134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9942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0C0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7B97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3C78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B4F9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8B53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CA75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D975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2D3E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8C1E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2</w:t>
            </w:r>
          </w:p>
        </w:tc>
      </w:tr>
      <w:tr w:rsidR="00F3001C" w:rsidRPr="00FA6DB3" w14:paraId="4562F9B7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2692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2O2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96ED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CF36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61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D41DDE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3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02EBB97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71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836226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87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FD3367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70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CF59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BC6842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4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19C8FEB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70*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EE0D34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29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61CF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9</w:t>
            </w:r>
          </w:p>
        </w:tc>
      </w:tr>
      <w:tr w:rsidR="00F3001C" w:rsidRPr="00FA6DB3" w14:paraId="2D5F03DB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B93A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88E1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F955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039F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D788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58FC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ADDF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1A6B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69D5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EF60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1928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F4E6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3</w:t>
            </w:r>
          </w:p>
        </w:tc>
      </w:tr>
      <w:tr w:rsidR="00F3001C" w:rsidRPr="00FA6DB3" w14:paraId="7E3BCB22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3C4D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MDA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47075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B235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80E4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5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8D12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C755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EA94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7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1E46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375A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4FFF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26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609BF24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45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9AA884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48*</w:t>
            </w:r>
          </w:p>
        </w:tc>
      </w:tr>
      <w:tr w:rsidR="00F3001C" w:rsidRPr="00FA6DB3" w14:paraId="2506A09B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CDD66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66A3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6C4B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1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53B1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1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85A9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0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9058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6442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0FE2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31FA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1D1F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0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1909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55EE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</w:tr>
      <w:tr w:rsidR="00F3001C" w:rsidRPr="00FA6DB3" w14:paraId="55C55FE6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C283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05C0B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7C81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4201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3B60680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369*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7C84960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19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DA76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BC7E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8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D80A63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9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5B752F6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9*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39A918D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432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B3C2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8</w:t>
            </w:r>
          </w:p>
        </w:tc>
      </w:tr>
      <w:tr w:rsidR="00F3001C" w:rsidRPr="00FA6DB3" w14:paraId="0D640B62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1274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BB25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5A99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8EF8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A2C2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C44F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E49B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EBBB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4F55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5B0F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41A0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74DE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08</w:t>
            </w:r>
          </w:p>
        </w:tc>
      </w:tr>
      <w:tr w:rsidR="00F3001C" w:rsidRPr="00FA6DB3" w14:paraId="4D11C42B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56320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OD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8A92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D1D0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8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9E028D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93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hideMark/>
          </w:tcPr>
          <w:p w14:paraId="478B343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6*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425E1A36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78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F205E5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22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0D9F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246E42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26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24AC471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18*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00305F2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13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ABE2EA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59**</w:t>
            </w:r>
          </w:p>
        </w:tc>
      </w:tr>
      <w:tr w:rsidR="00F3001C" w:rsidRPr="00FA6DB3" w14:paraId="15F3E85B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F909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BE5ED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0777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9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4A75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47F8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76D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43E2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0BB7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6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50D5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D8A29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A32A5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9F0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8</w:t>
            </w:r>
          </w:p>
        </w:tc>
      </w:tr>
      <w:tr w:rsidR="00F3001C" w:rsidRPr="00FA6DB3" w14:paraId="27BDA44E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59FB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OD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DBD5F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6C9B0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552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73745F84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405**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1517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8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E846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BCAB5F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61**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3AE4E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0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2BD8D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EB48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5E812F0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199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hideMark/>
          </w:tcPr>
          <w:p w14:paraId="1CF62D62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0.293**</w:t>
            </w:r>
          </w:p>
        </w:tc>
      </w:tr>
      <w:tr w:rsidR="00F3001C" w:rsidRPr="00FA6DB3" w14:paraId="241CF6D7" w14:textId="77777777" w:rsidTr="002653B6">
        <w:trPr>
          <w:gridAfter w:val="1"/>
          <w:wAfter w:w="134" w:type="dxa"/>
          <w:trHeight w:val="20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3C4F1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7173C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p 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32FCA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D2DCC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2EE03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6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1A92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3229F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4055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8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E3FF7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89A48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71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394CB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02B61" w14:textId="77777777" w:rsidR="00F3001C" w:rsidRPr="00FA6DB3" w:rsidRDefault="00F3001C" w:rsidP="00FA6DB3">
            <w:pPr>
              <w:spacing w:after="0" w:line="240" w:lineRule="auto"/>
              <w:ind w:left="-89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003</w:t>
            </w:r>
          </w:p>
        </w:tc>
      </w:tr>
      <w:tr w:rsidR="00F3001C" w:rsidRPr="00FA6DB3" w14:paraId="1F2C5754" w14:textId="77777777" w:rsidTr="00F3001C">
        <w:trPr>
          <w:trHeight w:val="20"/>
        </w:trPr>
        <w:tc>
          <w:tcPr>
            <w:tcW w:w="962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65E57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*. Correlation is significant at the 0.01 level (2-tailed).</w:t>
            </w:r>
          </w:p>
        </w:tc>
      </w:tr>
      <w:tr w:rsidR="00F3001C" w:rsidRPr="00FA6DB3" w14:paraId="579F03C4" w14:textId="77777777" w:rsidTr="00F3001C">
        <w:trPr>
          <w:trHeight w:val="20"/>
        </w:trPr>
        <w:tc>
          <w:tcPr>
            <w:tcW w:w="962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2E793" w14:textId="77777777" w:rsidR="00F3001C" w:rsidRPr="00FA6DB3" w:rsidRDefault="00F3001C" w:rsidP="00FA6DB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6DB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*. Correlation is significant at the 0.05 level (2-tailed).</w:t>
            </w:r>
          </w:p>
        </w:tc>
      </w:tr>
    </w:tbl>
    <w:p w14:paraId="0186D7EF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887DE8B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8F6E1D7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0E06FA77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EC354AF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bookmarkEnd w:id="0"/>
    <w:p w14:paraId="5C062040" w14:textId="77777777" w:rsidR="00F3001C" w:rsidRPr="00FA6DB3" w:rsidRDefault="00F3001C" w:rsidP="00FA6DB3">
      <w:pPr>
        <w:spacing w:after="0" w:line="24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sectPr w:rsidR="00F3001C" w:rsidRPr="00FA6DB3" w:rsidSect="00413F59">
      <w:headerReference w:type="default" r:id="rId8"/>
      <w:footerReference w:type="default" r:id="rId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C44A0B" w14:textId="77777777" w:rsidR="00573BFD" w:rsidRDefault="00573BFD">
      <w:pPr>
        <w:spacing w:after="0" w:line="240" w:lineRule="auto"/>
      </w:pPr>
      <w:r>
        <w:separator/>
      </w:r>
    </w:p>
  </w:endnote>
  <w:endnote w:type="continuationSeparator" w:id="0">
    <w:p w14:paraId="435BC84E" w14:textId="77777777" w:rsidR="00573BFD" w:rsidRDefault="00573B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5311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A22315" w14:textId="77777777" w:rsidR="00E233FC" w:rsidRDefault="00E233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28B87E" w14:textId="77777777" w:rsidR="00E233FC" w:rsidRDefault="00E233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3CC182" w14:textId="77777777" w:rsidR="00573BFD" w:rsidRDefault="00573BFD">
      <w:pPr>
        <w:spacing w:after="0" w:line="240" w:lineRule="auto"/>
      </w:pPr>
      <w:r>
        <w:separator/>
      </w:r>
    </w:p>
  </w:footnote>
  <w:footnote w:type="continuationSeparator" w:id="0">
    <w:p w14:paraId="689FFEBC" w14:textId="77777777" w:rsidR="00573BFD" w:rsidRDefault="00573B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CD6D1C" w14:textId="77777777" w:rsidR="00E233FC" w:rsidRPr="00CC134B" w:rsidRDefault="00E233FC" w:rsidP="00B6469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80F43"/>
    <w:multiLevelType w:val="hybridMultilevel"/>
    <w:tmpl w:val="6B66A40A"/>
    <w:lvl w:ilvl="0" w:tplc="A1CA6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7AAA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2CA1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BE06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F62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6477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D212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ECEF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B0D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0AF1624"/>
    <w:multiLevelType w:val="hybridMultilevel"/>
    <w:tmpl w:val="4B7EB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F3EC8"/>
    <w:multiLevelType w:val="hybridMultilevel"/>
    <w:tmpl w:val="8392EE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E149FC"/>
    <w:multiLevelType w:val="hybridMultilevel"/>
    <w:tmpl w:val="250A43FA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num w:numId="1" w16cid:durableId="1412043460">
    <w:abstractNumId w:val="0"/>
  </w:num>
  <w:num w:numId="2" w16cid:durableId="1469322528">
    <w:abstractNumId w:val="1"/>
  </w:num>
  <w:num w:numId="3" w16cid:durableId="614559311">
    <w:abstractNumId w:val="2"/>
  </w:num>
  <w:num w:numId="4" w16cid:durableId="9550207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04"/>
    <w:rsid w:val="00006E76"/>
    <w:rsid w:val="00011238"/>
    <w:rsid w:val="00012729"/>
    <w:rsid w:val="00017945"/>
    <w:rsid w:val="0002479A"/>
    <w:rsid w:val="00032895"/>
    <w:rsid w:val="0003621B"/>
    <w:rsid w:val="00042B00"/>
    <w:rsid w:val="00046937"/>
    <w:rsid w:val="00050D14"/>
    <w:rsid w:val="00053131"/>
    <w:rsid w:val="000604D5"/>
    <w:rsid w:val="00064A71"/>
    <w:rsid w:val="000661BA"/>
    <w:rsid w:val="000707E5"/>
    <w:rsid w:val="000847D4"/>
    <w:rsid w:val="00093D0C"/>
    <w:rsid w:val="000A0B7D"/>
    <w:rsid w:val="000A2125"/>
    <w:rsid w:val="000A2253"/>
    <w:rsid w:val="000B3063"/>
    <w:rsid w:val="000B6FE0"/>
    <w:rsid w:val="000B74DD"/>
    <w:rsid w:val="000D191D"/>
    <w:rsid w:val="000D3B3E"/>
    <w:rsid w:val="000E3037"/>
    <w:rsid w:val="000E6D2B"/>
    <w:rsid w:val="000F24FE"/>
    <w:rsid w:val="000F55D1"/>
    <w:rsid w:val="0011075D"/>
    <w:rsid w:val="001135C2"/>
    <w:rsid w:val="00121233"/>
    <w:rsid w:val="00126D1B"/>
    <w:rsid w:val="00132D1A"/>
    <w:rsid w:val="001429A1"/>
    <w:rsid w:val="00142FA9"/>
    <w:rsid w:val="001520B7"/>
    <w:rsid w:val="0016232F"/>
    <w:rsid w:val="00166D00"/>
    <w:rsid w:val="00172E07"/>
    <w:rsid w:val="00175A6B"/>
    <w:rsid w:val="001761BA"/>
    <w:rsid w:val="0018106F"/>
    <w:rsid w:val="00182A87"/>
    <w:rsid w:val="00183CD7"/>
    <w:rsid w:val="001914DA"/>
    <w:rsid w:val="001A4D77"/>
    <w:rsid w:val="001B1B7B"/>
    <w:rsid w:val="001C177E"/>
    <w:rsid w:val="001C29FD"/>
    <w:rsid w:val="001D2ED0"/>
    <w:rsid w:val="001D728B"/>
    <w:rsid w:val="001E6C2E"/>
    <w:rsid w:val="001F486B"/>
    <w:rsid w:val="00205672"/>
    <w:rsid w:val="00223B8A"/>
    <w:rsid w:val="00232AAC"/>
    <w:rsid w:val="00233AF4"/>
    <w:rsid w:val="0023634E"/>
    <w:rsid w:val="002363F4"/>
    <w:rsid w:val="0023669B"/>
    <w:rsid w:val="0023708B"/>
    <w:rsid w:val="00255604"/>
    <w:rsid w:val="0026111B"/>
    <w:rsid w:val="00262D0B"/>
    <w:rsid w:val="002634A7"/>
    <w:rsid w:val="002653B6"/>
    <w:rsid w:val="002679C1"/>
    <w:rsid w:val="00267E2F"/>
    <w:rsid w:val="002751AB"/>
    <w:rsid w:val="00280410"/>
    <w:rsid w:val="002829FF"/>
    <w:rsid w:val="00290D25"/>
    <w:rsid w:val="002A1340"/>
    <w:rsid w:val="002A2130"/>
    <w:rsid w:val="002A3FCF"/>
    <w:rsid w:val="002A5FC2"/>
    <w:rsid w:val="002A67A2"/>
    <w:rsid w:val="002B141B"/>
    <w:rsid w:val="002B3B13"/>
    <w:rsid w:val="002B4A6B"/>
    <w:rsid w:val="002D4B36"/>
    <w:rsid w:val="002E2C4D"/>
    <w:rsid w:val="002E7A13"/>
    <w:rsid w:val="002F2246"/>
    <w:rsid w:val="002F4C85"/>
    <w:rsid w:val="002F757C"/>
    <w:rsid w:val="00340D2D"/>
    <w:rsid w:val="0034311C"/>
    <w:rsid w:val="00350C36"/>
    <w:rsid w:val="003516B9"/>
    <w:rsid w:val="00352306"/>
    <w:rsid w:val="003543DC"/>
    <w:rsid w:val="003660A5"/>
    <w:rsid w:val="00371749"/>
    <w:rsid w:val="0037460D"/>
    <w:rsid w:val="0038025F"/>
    <w:rsid w:val="00381CCE"/>
    <w:rsid w:val="00383C0F"/>
    <w:rsid w:val="00390056"/>
    <w:rsid w:val="003A171E"/>
    <w:rsid w:val="003A7584"/>
    <w:rsid w:val="003B3EFD"/>
    <w:rsid w:val="003C2A33"/>
    <w:rsid w:val="003D1CFB"/>
    <w:rsid w:val="003D2CB6"/>
    <w:rsid w:val="003D5E56"/>
    <w:rsid w:val="003E3192"/>
    <w:rsid w:val="003E48CC"/>
    <w:rsid w:val="003E596A"/>
    <w:rsid w:val="003E6CFB"/>
    <w:rsid w:val="003F6027"/>
    <w:rsid w:val="003F6744"/>
    <w:rsid w:val="0040016E"/>
    <w:rsid w:val="004029B4"/>
    <w:rsid w:val="004051B2"/>
    <w:rsid w:val="00413F59"/>
    <w:rsid w:val="00424850"/>
    <w:rsid w:val="00431754"/>
    <w:rsid w:val="004335DB"/>
    <w:rsid w:val="0043604A"/>
    <w:rsid w:val="00441374"/>
    <w:rsid w:val="00441C9A"/>
    <w:rsid w:val="00441EAB"/>
    <w:rsid w:val="00470BAB"/>
    <w:rsid w:val="00472DE2"/>
    <w:rsid w:val="00482CA2"/>
    <w:rsid w:val="004842EE"/>
    <w:rsid w:val="00486D7D"/>
    <w:rsid w:val="004919E2"/>
    <w:rsid w:val="004A11B8"/>
    <w:rsid w:val="004B442B"/>
    <w:rsid w:val="004B4B4B"/>
    <w:rsid w:val="004C15CB"/>
    <w:rsid w:val="004C34EF"/>
    <w:rsid w:val="004D3EAA"/>
    <w:rsid w:val="004D65C7"/>
    <w:rsid w:val="004D70D1"/>
    <w:rsid w:val="004D7DEC"/>
    <w:rsid w:val="004E380E"/>
    <w:rsid w:val="004F2D77"/>
    <w:rsid w:val="005008C2"/>
    <w:rsid w:val="00501E73"/>
    <w:rsid w:val="00511CA6"/>
    <w:rsid w:val="00512B94"/>
    <w:rsid w:val="005253CE"/>
    <w:rsid w:val="005301FF"/>
    <w:rsid w:val="005308FE"/>
    <w:rsid w:val="00533A9E"/>
    <w:rsid w:val="005346DD"/>
    <w:rsid w:val="005360AC"/>
    <w:rsid w:val="00541CFD"/>
    <w:rsid w:val="00544AFB"/>
    <w:rsid w:val="00546407"/>
    <w:rsid w:val="005505A7"/>
    <w:rsid w:val="00554DD3"/>
    <w:rsid w:val="005600BF"/>
    <w:rsid w:val="005604F9"/>
    <w:rsid w:val="00561C33"/>
    <w:rsid w:val="0056746F"/>
    <w:rsid w:val="00567A54"/>
    <w:rsid w:val="005713AB"/>
    <w:rsid w:val="00571675"/>
    <w:rsid w:val="00573BFD"/>
    <w:rsid w:val="00576813"/>
    <w:rsid w:val="005806A9"/>
    <w:rsid w:val="00583E85"/>
    <w:rsid w:val="00585D43"/>
    <w:rsid w:val="00585E3D"/>
    <w:rsid w:val="00594EED"/>
    <w:rsid w:val="005A7AB0"/>
    <w:rsid w:val="005B1466"/>
    <w:rsid w:val="005B304A"/>
    <w:rsid w:val="005B616A"/>
    <w:rsid w:val="005C5F91"/>
    <w:rsid w:val="005C7509"/>
    <w:rsid w:val="005D6315"/>
    <w:rsid w:val="005E2804"/>
    <w:rsid w:val="005E287E"/>
    <w:rsid w:val="005F5665"/>
    <w:rsid w:val="00607F6C"/>
    <w:rsid w:val="00620BBD"/>
    <w:rsid w:val="00626590"/>
    <w:rsid w:val="006318F0"/>
    <w:rsid w:val="0063390F"/>
    <w:rsid w:val="00645A05"/>
    <w:rsid w:val="006668C3"/>
    <w:rsid w:val="006702C2"/>
    <w:rsid w:val="00670BCD"/>
    <w:rsid w:val="0068498F"/>
    <w:rsid w:val="0068581C"/>
    <w:rsid w:val="0069059D"/>
    <w:rsid w:val="00692F1D"/>
    <w:rsid w:val="006945C7"/>
    <w:rsid w:val="006B00D7"/>
    <w:rsid w:val="006D7FDC"/>
    <w:rsid w:val="006E0917"/>
    <w:rsid w:val="006E4BE1"/>
    <w:rsid w:val="006E6229"/>
    <w:rsid w:val="006F3AA0"/>
    <w:rsid w:val="007033CE"/>
    <w:rsid w:val="00703667"/>
    <w:rsid w:val="00704F7E"/>
    <w:rsid w:val="00705345"/>
    <w:rsid w:val="00722A61"/>
    <w:rsid w:val="007300CC"/>
    <w:rsid w:val="00731110"/>
    <w:rsid w:val="00750853"/>
    <w:rsid w:val="007526D9"/>
    <w:rsid w:val="00754D0B"/>
    <w:rsid w:val="0077350D"/>
    <w:rsid w:val="00774366"/>
    <w:rsid w:val="00781AA8"/>
    <w:rsid w:val="00781ECA"/>
    <w:rsid w:val="00787EA5"/>
    <w:rsid w:val="00796A8F"/>
    <w:rsid w:val="007C52D2"/>
    <w:rsid w:val="007D0023"/>
    <w:rsid w:val="007D3CF2"/>
    <w:rsid w:val="007D761E"/>
    <w:rsid w:val="007E59A6"/>
    <w:rsid w:val="007E5A0F"/>
    <w:rsid w:val="007F701E"/>
    <w:rsid w:val="0083058C"/>
    <w:rsid w:val="00831F02"/>
    <w:rsid w:val="008330E5"/>
    <w:rsid w:val="008423D9"/>
    <w:rsid w:val="00844908"/>
    <w:rsid w:val="00852F13"/>
    <w:rsid w:val="0085366E"/>
    <w:rsid w:val="008539E2"/>
    <w:rsid w:val="008570B8"/>
    <w:rsid w:val="00864AB3"/>
    <w:rsid w:val="008679EC"/>
    <w:rsid w:val="00870EC3"/>
    <w:rsid w:val="00875F99"/>
    <w:rsid w:val="0087609C"/>
    <w:rsid w:val="00883FA3"/>
    <w:rsid w:val="00896F97"/>
    <w:rsid w:val="008A0363"/>
    <w:rsid w:val="008A36B0"/>
    <w:rsid w:val="008B23AA"/>
    <w:rsid w:val="008B2C7B"/>
    <w:rsid w:val="008C145C"/>
    <w:rsid w:val="008C14F9"/>
    <w:rsid w:val="008D5314"/>
    <w:rsid w:val="008E1303"/>
    <w:rsid w:val="008E2446"/>
    <w:rsid w:val="008E5678"/>
    <w:rsid w:val="008F2932"/>
    <w:rsid w:val="008F7A35"/>
    <w:rsid w:val="0091024C"/>
    <w:rsid w:val="009115FD"/>
    <w:rsid w:val="00913BD7"/>
    <w:rsid w:val="009240E5"/>
    <w:rsid w:val="00926478"/>
    <w:rsid w:val="00933409"/>
    <w:rsid w:val="00934AAD"/>
    <w:rsid w:val="00940772"/>
    <w:rsid w:val="009423B3"/>
    <w:rsid w:val="00943177"/>
    <w:rsid w:val="00943D39"/>
    <w:rsid w:val="00944302"/>
    <w:rsid w:val="00945F68"/>
    <w:rsid w:val="00950139"/>
    <w:rsid w:val="009505E4"/>
    <w:rsid w:val="00950CF3"/>
    <w:rsid w:val="0096517C"/>
    <w:rsid w:val="00965EC5"/>
    <w:rsid w:val="00971A05"/>
    <w:rsid w:val="00981752"/>
    <w:rsid w:val="00986771"/>
    <w:rsid w:val="00995CE8"/>
    <w:rsid w:val="009A1280"/>
    <w:rsid w:val="009A5D6F"/>
    <w:rsid w:val="009C3008"/>
    <w:rsid w:val="009D027F"/>
    <w:rsid w:val="009E07A6"/>
    <w:rsid w:val="009E21E7"/>
    <w:rsid w:val="009E25F3"/>
    <w:rsid w:val="009E3A48"/>
    <w:rsid w:val="00A00056"/>
    <w:rsid w:val="00A0272A"/>
    <w:rsid w:val="00A0550B"/>
    <w:rsid w:val="00A070D0"/>
    <w:rsid w:val="00A075E5"/>
    <w:rsid w:val="00A110B2"/>
    <w:rsid w:val="00A13CD8"/>
    <w:rsid w:val="00A15993"/>
    <w:rsid w:val="00A20CB5"/>
    <w:rsid w:val="00A2255E"/>
    <w:rsid w:val="00A26621"/>
    <w:rsid w:val="00A319E1"/>
    <w:rsid w:val="00A3348D"/>
    <w:rsid w:val="00A414D4"/>
    <w:rsid w:val="00A50F8A"/>
    <w:rsid w:val="00A51293"/>
    <w:rsid w:val="00A53BC3"/>
    <w:rsid w:val="00A62ED3"/>
    <w:rsid w:val="00A62FFA"/>
    <w:rsid w:val="00A75058"/>
    <w:rsid w:val="00A82A40"/>
    <w:rsid w:val="00A92C42"/>
    <w:rsid w:val="00A96DE8"/>
    <w:rsid w:val="00AA5E26"/>
    <w:rsid w:val="00AB0987"/>
    <w:rsid w:val="00AB1122"/>
    <w:rsid w:val="00AB37A6"/>
    <w:rsid w:val="00AC29F6"/>
    <w:rsid w:val="00AD589C"/>
    <w:rsid w:val="00AE283F"/>
    <w:rsid w:val="00B056A5"/>
    <w:rsid w:val="00B0687D"/>
    <w:rsid w:val="00B15A73"/>
    <w:rsid w:val="00B21B3E"/>
    <w:rsid w:val="00B23C38"/>
    <w:rsid w:val="00B37B56"/>
    <w:rsid w:val="00B4196B"/>
    <w:rsid w:val="00B423A4"/>
    <w:rsid w:val="00B51CE9"/>
    <w:rsid w:val="00B53B8F"/>
    <w:rsid w:val="00B53DD9"/>
    <w:rsid w:val="00B54C41"/>
    <w:rsid w:val="00B5596B"/>
    <w:rsid w:val="00B57F5A"/>
    <w:rsid w:val="00B626F4"/>
    <w:rsid w:val="00B62C4A"/>
    <w:rsid w:val="00B65518"/>
    <w:rsid w:val="00B65F25"/>
    <w:rsid w:val="00B84A18"/>
    <w:rsid w:val="00B85463"/>
    <w:rsid w:val="00B85EB6"/>
    <w:rsid w:val="00B871F0"/>
    <w:rsid w:val="00B931CC"/>
    <w:rsid w:val="00BA2A5C"/>
    <w:rsid w:val="00BA4A84"/>
    <w:rsid w:val="00BA5AAF"/>
    <w:rsid w:val="00BC3CB6"/>
    <w:rsid w:val="00BC71BC"/>
    <w:rsid w:val="00BD3E03"/>
    <w:rsid w:val="00BD5561"/>
    <w:rsid w:val="00BE0B34"/>
    <w:rsid w:val="00BE1365"/>
    <w:rsid w:val="00BF1B3C"/>
    <w:rsid w:val="00C16888"/>
    <w:rsid w:val="00C21B03"/>
    <w:rsid w:val="00C23900"/>
    <w:rsid w:val="00C36D11"/>
    <w:rsid w:val="00C433B3"/>
    <w:rsid w:val="00C536E0"/>
    <w:rsid w:val="00C54F98"/>
    <w:rsid w:val="00C56D72"/>
    <w:rsid w:val="00C622FB"/>
    <w:rsid w:val="00C66F69"/>
    <w:rsid w:val="00C74A60"/>
    <w:rsid w:val="00C80082"/>
    <w:rsid w:val="00C829CD"/>
    <w:rsid w:val="00C97BBB"/>
    <w:rsid w:val="00CA2847"/>
    <w:rsid w:val="00CD10A5"/>
    <w:rsid w:val="00CD1C72"/>
    <w:rsid w:val="00CD38F7"/>
    <w:rsid w:val="00CD4178"/>
    <w:rsid w:val="00CD736D"/>
    <w:rsid w:val="00CE2C73"/>
    <w:rsid w:val="00CE3CDF"/>
    <w:rsid w:val="00CE3EE6"/>
    <w:rsid w:val="00CE5A35"/>
    <w:rsid w:val="00CF2218"/>
    <w:rsid w:val="00CF2E8D"/>
    <w:rsid w:val="00CF49FB"/>
    <w:rsid w:val="00CF4D11"/>
    <w:rsid w:val="00D0035D"/>
    <w:rsid w:val="00D03F48"/>
    <w:rsid w:val="00D22713"/>
    <w:rsid w:val="00D43398"/>
    <w:rsid w:val="00D47D51"/>
    <w:rsid w:val="00D529A6"/>
    <w:rsid w:val="00D54E83"/>
    <w:rsid w:val="00D62F54"/>
    <w:rsid w:val="00D6614D"/>
    <w:rsid w:val="00D7075A"/>
    <w:rsid w:val="00D70B38"/>
    <w:rsid w:val="00D724E2"/>
    <w:rsid w:val="00D73132"/>
    <w:rsid w:val="00D73582"/>
    <w:rsid w:val="00D748A7"/>
    <w:rsid w:val="00D75E7D"/>
    <w:rsid w:val="00D77039"/>
    <w:rsid w:val="00D835A4"/>
    <w:rsid w:val="00D92706"/>
    <w:rsid w:val="00D94787"/>
    <w:rsid w:val="00D94B97"/>
    <w:rsid w:val="00DA118C"/>
    <w:rsid w:val="00DA5439"/>
    <w:rsid w:val="00DB3231"/>
    <w:rsid w:val="00DB4A99"/>
    <w:rsid w:val="00DC1936"/>
    <w:rsid w:val="00DC3E9F"/>
    <w:rsid w:val="00DC7AFD"/>
    <w:rsid w:val="00DD1263"/>
    <w:rsid w:val="00DE3575"/>
    <w:rsid w:val="00DF266D"/>
    <w:rsid w:val="00E020B2"/>
    <w:rsid w:val="00E12E3B"/>
    <w:rsid w:val="00E153AC"/>
    <w:rsid w:val="00E16367"/>
    <w:rsid w:val="00E22AC8"/>
    <w:rsid w:val="00E233FC"/>
    <w:rsid w:val="00E33FCC"/>
    <w:rsid w:val="00E359F5"/>
    <w:rsid w:val="00E35EC6"/>
    <w:rsid w:val="00E46213"/>
    <w:rsid w:val="00E540DB"/>
    <w:rsid w:val="00E632DB"/>
    <w:rsid w:val="00E661BD"/>
    <w:rsid w:val="00E67410"/>
    <w:rsid w:val="00E719C1"/>
    <w:rsid w:val="00E8508E"/>
    <w:rsid w:val="00E87375"/>
    <w:rsid w:val="00E94ECC"/>
    <w:rsid w:val="00EA4065"/>
    <w:rsid w:val="00EA44AE"/>
    <w:rsid w:val="00EA4FA1"/>
    <w:rsid w:val="00EA6025"/>
    <w:rsid w:val="00EB48F8"/>
    <w:rsid w:val="00EB7304"/>
    <w:rsid w:val="00EC11C2"/>
    <w:rsid w:val="00EC57E5"/>
    <w:rsid w:val="00EC7577"/>
    <w:rsid w:val="00ED6ECE"/>
    <w:rsid w:val="00ED7269"/>
    <w:rsid w:val="00EE0C16"/>
    <w:rsid w:val="00F04F1B"/>
    <w:rsid w:val="00F3001C"/>
    <w:rsid w:val="00F6392D"/>
    <w:rsid w:val="00F70395"/>
    <w:rsid w:val="00F70CD2"/>
    <w:rsid w:val="00F712C5"/>
    <w:rsid w:val="00F76A0F"/>
    <w:rsid w:val="00F9137A"/>
    <w:rsid w:val="00F91675"/>
    <w:rsid w:val="00F92834"/>
    <w:rsid w:val="00F93922"/>
    <w:rsid w:val="00F95B46"/>
    <w:rsid w:val="00FA074D"/>
    <w:rsid w:val="00FA2637"/>
    <w:rsid w:val="00FA460A"/>
    <w:rsid w:val="00FA615C"/>
    <w:rsid w:val="00FA6401"/>
    <w:rsid w:val="00FA6DB3"/>
    <w:rsid w:val="00FB3582"/>
    <w:rsid w:val="00FB3D12"/>
    <w:rsid w:val="00FB447B"/>
    <w:rsid w:val="00FD3D75"/>
    <w:rsid w:val="00FE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884B3"/>
  <w15:chartTrackingRefBased/>
  <w15:docId w15:val="{9A25B9A1-49A0-4319-B9C6-B845EC558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604"/>
  </w:style>
  <w:style w:type="paragraph" w:styleId="Heading1">
    <w:name w:val="heading 1"/>
    <w:basedOn w:val="Normal"/>
    <w:next w:val="Normal"/>
    <w:link w:val="Heading1Char"/>
    <w:qFormat/>
    <w:rsid w:val="00255604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604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60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60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6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60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60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nhideWhenUsed/>
    <w:qFormat/>
    <w:rsid w:val="0025560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0E2841" w:themeColor="text2"/>
    </w:rPr>
  </w:style>
  <w:style w:type="paragraph" w:styleId="Heading9">
    <w:name w:val="heading 9"/>
    <w:basedOn w:val="Normal"/>
    <w:next w:val="Normal"/>
    <w:link w:val="Heading9Char"/>
    <w:unhideWhenUsed/>
    <w:qFormat/>
    <w:rsid w:val="0025560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55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604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604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604"/>
    <w:rPr>
      <w:rFonts w:asciiTheme="majorHAnsi" w:eastAsiaTheme="majorEastAsia" w:hAnsiTheme="majorHAnsi" w:cstheme="majorBidi"/>
      <w:color w:val="0E2841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604"/>
    <w:rPr>
      <w:rFonts w:asciiTheme="majorHAnsi" w:eastAsiaTheme="majorEastAsia" w:hAnsiTheme="majorHAnsi" w:cstheme="majorBidi"/>
      <w:i/>
      <w:iCs/>
      <w:color w:val="0E2841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604"/>
    <w:rPr>
      <w:rFonts w:asciiTheme="majorHAnsi" w:eastAsiaTheme="majorEastAsia" w:hAnsiTheme="majorHAnsi" w:cstheme="majorBidi"/>
      <w:i/>
      <w:iCs/>
      <w:color w:val="0A2F4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rsid w:val="00255604"/>
    <w:rPr>
      <w:rFonts w:asciiTheme="majorHAnsi" w:eastAsiaTheme="majorEastAsia" w:hAnsiTheme="majorHAnsi" w:cstheme="majorBidi"/>
      <w:b/>
      <w:bCs/>
      <w:color w:val="0E2841" w:themeColor="text2"/>
    </w:rPr>
  </w:style>
  <w:style w:type="character" w:customStyle="1" w:styleId="Heading9Char">
    <w:name w:val="Heading 9 Char"/>
    <w:basedOn w:val="DefaultParagraphFont"/>
    <w:link w:val="Heading9"/>
    <w:rsid w:val="00255604"/>
    <w:rPr>
      <w:rFonts w:asciiTheme="majorHAnsi" w:eastAsiaTheme="majorEastAsia" w:hAnsiTheme="majorHAnsi" w:cstheme="majorBidi"/>
      <w:b/>
      <w:bCs/>
      <w:i/>
      <w:iCs/>
      <w:color w:val="0E2841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255604"/>
    <w:pPr>
      <w:spacing w:after="0" w:line="240" w:lineRule="auto"/>
      <w:contextualSpacing/>
    </w:pPr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5604"/>
    <w:rPr>
      <w:rFonts w:asciiTheme="majorHAnsi" w:eastAsiaTheme="majorEastAsia" w:hAnsiTheme="majorHAnsi" w:cstheme="majorBidi"/>
      <w:color w:val="156082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604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55604"/>
    <w:rPr>
      <w:rFonts w:asciiTheme="majorHAnsi" w:eastAsiaTheme="majorEastAsia" w:hAnsiTheme="majorHAnsi" w:cstheme="maj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55604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5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5604"/>
    <w:rPr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604"/>
    <w:pPr>
      <w:pBdr>
        <w:left w:val="single" w:sz="18" w:space="12" w:color="156082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604"/>
    <w:rPr>
      <w:rFonts w:asciiTheme="majorHAnsi" w:eastAsiaTheme="majorEastAsia" w:hAnsiTheme="majorHAnsi" w:cstheme="majorBidi"/>
      <w:color w:val="156082" w:themeColor="accent1"/>
      <w:sz w:val="28"/>
      <w:szCs w:val="28"/>
    </w:rPr>
  </w:style>
  <w:style w:type="character" w:styleId="IntenseReference">
    <w:name w:val="Intense Reference"/>
    <w:basedOn w:val="DefaultParagraphFont"/>
    <w:uiPriority w:val="32"/>
    <w:qFormat/>
    <w:rsid w:val="00255604"/>
    <w:rPr>
      <w:b/>
      <w:bCs/>
      <w:smallCaps/>
      <w:spacing w:val="5"/>
      <w:u w:val="single"/>
    </w:rPr>
  </w:style>
  <w:style w:type="paragraph" w:customStyle="1" w:styleId="MDPI31text">
    <w:name w:val="MDPI_3.1_text"/>
    <w:qFormat/>
    <w:rsid w:val="002556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val="en-US" w:eastAsia="de-DE" w:bidi="en-US"/>
    </w:rPr>
  </w:style>
  <w:style w:type="paragraph" w:styleId="NoSpacing">
    <w:name w:val="No Spacing"/>
    <w:uiPriority w:val="1"/>
    <w:qFormat/>
    <w:rsid w:val="00255604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rsid w:val="0025560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604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Header">
    <w:name w:val="header"/>
    <w:basedOn w:val="Normal"/>
    <w:link w:val="HeaderChar"/>
    <w:uiPriority w:val="99"/>
    <w:rsid w:val="00255604"/>
    <w:pPr>
      <w:tabs>
        <w:tab w:val="right" w:pos="9072"/>
      </w:tabs>
    </w:pPr>
    <w:rPr>
      <w:rFonts w:ascii="Arial" w:hAnsi="Arial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255604"/>
    <w:rPr>
      <w:rFonts w:ascii="Arial" w:eastAsia="Times New Roman" w:hAnsi="Arial" w:cs="Times New Roman"/>
      <w:kern w:val="0"/>
      <w:sz w:val="16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255604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55604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Strong">
    <w:name w:val="Strong"/>
    <w:basedOn w:val="DefaultParagraphFont"/>
    <w:uiPriority w:val="22"/>
    <w:qFormat/>
    <w:rsid w:val="00255604"/>
    <w:rPr>
      <w:b/>
      <w:bCs/>
    </w:rPr>
  </w:style>
  <w:style w:type="character" w:styleId="Emphasis">
    <w:name w:val="Emphasis"/>
    <w:basedOn w:val="DefaultParagraphFont"/>
    <w:uiPriority w:val="20"/>
    <w:qFormat/>
    <w:rsid w:val="00255604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25560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255604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25560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55604"/>
    <w:pPr>
      <w:outlineLvl w:val="9"/>
    </w:pPr>
  </w:style>
  <w:style w:type="table" w:customStyle="1" w:styleId="TableGrid1">
    <w:name w:val="Table Grid1"/>
    <w:basedOn w:val="TableNormal"/>
    <w:next w:val="TableGrid"/>
    <w:uiPriority w:val="59"/>
    <w:rsid w:val="00E233FC"/>
    <w:pPr>
      <w:spacing w:after="0" w:line="240" w:lineRule="auto"/>
    </w:pPr>
    <w:rPr>
      <w:rFonts w:eastAsiaTheme="minorHAnsi"/>
      <w:sz w:val="22"/>
      <w:szCs w:val="22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3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firstlevel">
    <w:name w:val="Heading first level"/>
    <w:basedOn w:val="Heading2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4"/>
      <w:szCs w:val="20"/>
      <w:lang w:eastAsia="de-DE"/>
    </w:rPr>
  </w:style>
  <w:style w:type="paragraph" w:customStyle="1" w:styleId="Headingsecondlevel">
    <w:name w:val="Heading second level"/>
    <w:basedOn w:val="Heading3"/>
    <w:next w:val="Normal"/>
    <w:rsid w:val="00E233FC"/>
    <w:pPr>
      <w:keepLines w:val="0"/>
      <w:tabs>
        <w:tab w:val="num" w:pos="360"/>
        <w:tab w:val="num" w:pos="851"/>
      </w:tabs>
      <w:spacing w:before="0" w:line="276" w:lineRule="auto"/>
      <w:ind w:left="851" w:hanging="851"/>
    </w:pPr>
    <w:rPr>
      <w:rFonts w:ascii="Arial" w:eastAsia="Times New Roman" w:hAnsi="Arial" w:cs="Times New Roman"/>
      <w:b/>
      <w:color w:val="auto"/>
      <w:sz w:val="22"/>
      <w:szCs w:val="20"/>
      <w:lang w:eastAsia="de-DE"/>
    </w:rPr>
  </w:style>
  <w:style w:type="paragraph" w:customStyle="1" w:styleId="Headingthirdlevel">
    <w:name w:val="Heading third level"/>
    <w:basedOn w:val="Normal"/>
    <w:next w:val="Normal"/>
    <w:rsid w:val="00E233FC"/>
    <w:pPr>
      <w:keepNext/>
      <w:tabs>
        <w:tab w:val="num" w:pos="720"/>
        <w:tab w:val="num" w:pos="851"/>
      </w:tabs>
      <w:spacing w:after="0" w:line="276" w:lineRule="auto"/>
      <w:ind w:left="851" w:hanging="851"/>
      <w:jc w:val="both"/>
      <w:outlineLvl w:val="3"/>
    </w:pPr>
    <w:rPr>
      <w:rFonts w:ascii="Arial" w:eastAsia="Times New Roman" w:hAnsi="Arial" w:cs="Times New Roman"/>
      <w:b/>
      <w:lang w:eastAsia="de-DE"/>
    </w:rPr>
  </w:style>
  <w:style w:type="paragraph" w:styleId="Revision">
    <w:name w:val="Revision"/>
    <w:hidden/>
    <w:uiPriority w:val="99"/>
    <w:semiHidden/>
    <w:rsid w:val="00E233FC"/>
    <w:pPr>
      <w:spacing w:after="0" w:line="240" w:lineRule="auto"/>
    </w:pPr>
    <w:rPr>
      <w:rFonts w:eastAsiaTheme="minorHAnsi"/>
      <w:sz w:val="22"/>
      <w:szCs w:val="22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3FC"/>
    <w:pPr>
      <w:spacing w:after="0" w:line="240" w:lineRule="auto"/>
      <w:jc w:val="both"/>
    </w:pPr>
    <w:rPr>
      <w:rFonts w:ascii="Segoe UI" w:eastAsiaTheme="minorHAnsi" w:hAnsi="Segoe UI" w:cs="Segoe UI"/>
      <w:sz w:val="18"/>
      <w:szCs w:val="18"/>
      <w:lang w:val="el-G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FC"/>
    <w:rPr>
      <w:rFonts w:ascii="Segoe UI" w:eastAsiaTheme="minorHAnsi" w:hAnsi="Segoe UI" w:cs="Segoe UI"/>
      <w:sz w:val="18"/>
      <w:szCs w:val="18"/>
      <w:lang w:val="el-GR"/>
    </w:rPr>
  </w:style>
  <w:style w:type="character" w:styleId="HTMLCite">
    <w:name w:val="HTML Cite"/>
    <w:uiPriority w:val="99"/>
    <w:unhideWhenUsed/>
    <w:rsid w:val="00E233FC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D3B3E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290D25"/>
  </w:style>
  <w:style w:type="paragraph" w:customStyle="1" w:styleId="MDPI62BackMatter">
    <w:name w:val="MDPI_6.2_BackMatter"/>
    <w:qFormat/>
    <w:rsid w:val="00413F59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7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513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1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747EA-4791-4F6B-9092-810C6E2A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Tzortzakis</dc:creator>
  <cp:keywords/>
  <dc:description/>
  <cp:lastModifiedBy>Nikolaos Tzortzakis</cp:lastModifiedBy>
  <cp:revision>3</cp:revision>
  <dcterms:created xsi:type="dcterms:W3CDTF">2024-08-21T16:16:00Z</dcterms:created>
  <dcterms:modified xsi:type="dcterms:W3CDTF">2024-08-21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annals-of-agricultural-sciences</vt:lpwstr>
  </property>
  <property fmtid="{D5CDD505-2E9C-101B-9397-08002B2CF9AE}" pid="7" name="Mendeley Recent Style Name 2_1">
    <vt:lpwstr>Annals of Agricultural Science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plant-science</vt:lpwstr>
  </property>
  <property fmtid="{D5CDD505-2E9C-101B-9397-08002B2CF9AE}" pid="11" name="Mendeley Recent Style Name 4_1">
    <vt:lpwstr>Frontiers in Plant Science</vt:lpwstr>
  </property>
  <property fmtid="{D5CDD505-2E9C-101B-9397-08002B2CF9AE}" pid="12" name="Mendeley Recent Style Id 5_1">
    <vt:lpwstr>http://www.zotero.org/styles/heliyon</vt:lpwstr>
  </property>
  <property fmtid="{D5CDD505-2E9C-101B-9397-08002B2CF9AE}" pid="13" name="Mendeley Recent Style Name 5_1">
    <vt:lpwstr>Heliyon</vt:lpwstr>
  </property>
  <property fmtid="{D5CDD505-2E9C-101B-9397-08002B2CF9AE}" pid="14" name="Mendeley Recent Style Id 6_1">
    <vt:lpwstr>http://www.zotero.org/styles/horticulturae</vt:lpwstr>
  </property>
  <property fmtid="{D5CDD505-2E9C-101B-9397-08002B2CF9AE}" pid="15" name="Mendeley Recent Style Name 6_1">
    <vt:lpwstr>Horticultura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dustrial-crops-and-products</vt:lpwstr>
  </property>
  <property fmtid="{D5CDD505-2E9C-101B-9397-08002B2CF9AE}" pid="19" name="Mendeley Recent Style Name 8_1">
    <vt:lpwstr>Industrial Crops &amp; Products</vt:lpwstr>
  </property>
  <property fmtid="{D5CDD505-2E9C-101B-9397-08002B2CF9AE}" pid="20" name="Mendeley Recent Style Id 9_1">
    <vt:lpwstr>http://www.zotero.org/styles/scientia-horticulturae</vt:lpwstr>
  </property>
  <property fmtid="{D5CDD505-2E9C-101B-9397-08002B2CF9AE}" pid="21" name="Mendeley Recent Style Name 9_1">
    <vt:lpwstr>Scientia Horticultura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2b0fbf-3831-36db-8137-fe2fd87ccfe5</vt:lpwstr>
  </property>
  <property fmtid="{D5CDD505-2E9C-101B-9397-08002B2CF9AE}" pid="24" name="Mendeley Citation Style_1">
    <vt:lpwstr>http://www.zotero.org/styles/industrial-crops-and-products</vt:lpwstr>
  </property>
</Properties>
</file>